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2BF95" w14:textId="2E24C91E" w:rsidR="00B16567" w:rsidRPr="00AE04D7" w:rsidRDefault="00167592" w:rsidP="00B16567">
      <w:pPr>
        <w:spacing w:after="0"/>
        <w:rPr>
          <w:lang w:val="en-US"/>
        </w:rPr>
      </w:pPr>
      <w:proofErr w:type="gramStart"/>
      <w:r>
        <w:rPr>
          <w:b/>
          <w:shd w:val="clear" w:color="auto" w:fill="FFFFFF" w:themeFill="background1"/>
          <w:lang w:val="en-US"/>
        </w:rPr>
        <w:t xml:space="preserve">S1 </w:t>
      </w:r>
      <w:r w:rsidR="00B16567" w:rsidRPr="007E0A7A">
        <w:rPr>
          <w:b/>
          <w:shd w:val="clear" w:color="auto" w:fill="FFFFFF" w:themeFill="background1"/>
          <w:lang w:val="en-US"/>
        </w:rPr>
        <w:t>Table.</w:t>
      </w:r>
      <w:proofErr w:type="gramEnd"/>
      <w:r w:rsidR="00B16567" w:rsidRPr="007E0A7A">
        <w:rPr>
          <w:b/>
          <w:lang w:val="en-US"/>
        </w:rPr>
        <w:t xml:space="preserve"> </w:t>
      </w:r>
      <w:proofErr w:type="gramStart"/>
      <w:r w:rsidR="00B16567" w:rsidRPr="007E0A7A">
        <w:rPr>
          <w:b/>
          <w:lang w:val="en-US"/>
        </w:rPr>
        <w:t>Total number of observations for questions on cough and information on missing data.</w:t>
      </w:r>
      <w:proofErr w:type="gramEnd"/>
      <w:r w:rsidR="00B16567" w:rsidRPr="007E0A7A">
        <w:rPr>
          <w:b/>
          <w:lang w:val="en-US"/>
        </w:rPr>
        <w:t xml:space="preserve"> </w:t>
      </w:r>
      <w:proofErr w:type="gramStart"/>
      <w:r w:rsidR="00B16567" w:rsidRPr="007E0A7A">
        <w:rPr>
          <w:lang w:val="en-US"/>
        </w:rPr>
        <w:t>Number of children who were asked about certain aspects of cough in different surveys of Leicester Respiratory Cohorts and reported results with missing data, stratified by age group.</w:t>
      </w:r>
      <w:proofErr w:type="gramEnd"/>
      <w:r w:rsidR="00B16567" w:rsidRPr="00AE04D7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72"/>
        <w:gridCol w:w="1773"/>
        <w:gridCol w:w="1773"/>
        <w:gridCol w:w="1773"/>
        <w:gridCol w:w="1773"/>
        <w:gridCol w:w="1773"/>
        <w:gridCol w:w="1773"/>
      </w:tblGrid>
      <w:tr w:rsidR="00B16567" w:rsidRPr="00837D16" w14:paraId="6F973AE9" w14:textId="77777777" w:rsidTr="002F3F4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D7C8474" w14:textId="77777777" w:rsidR="00B16567" w:rsidRPr="00837D16" w:rsidRDefault="00B16567" w:rsidP="002F3F40">
            <w:pPr>
              <w:rPr>
                <w:b/>
              </w:rPr>
            </w:pPr>
            <w:r w:rsidRPr="00837D16">
              <w:rPr>
                <w:b/>
              </w:rPr>
              <w:t>Age groups</w:t>
            </w:r>
          </w:p>
          <w:p w14:paraId="2CF2415D" w14:textId="77777777" w:rsidR="00B16567" w:rsidRPr="00837D16" w:rsidRDefault="00B16567" w:rsidP="002F3F40">
            <w:pPr>
              <w:rPr>
                <w:b/>
              </w:rPr>
            </w:pPr>
          </w:p>
          <w:p w14:paraId="64C263ED" w14:textId="77777777" w:rsidR="00B16567" w:rsidRPr="00837D16" w:rsidRDefault="00B16567" w:rsidP="002F3F40">
            <w:pPr>
              <w:rPr>
                <w:b/>
              </w:rPr>
            </w:pPr>
          </w:p>
          <w:p w14:paraId="10805E75" w14:textId="77777777" w:rsidR="00B16567" w:rsidRPr="00837D16" w:rsidRDefault="00B16567" w:rsidP="002F3F40">
            <w:pPr>
              <w:rPr>
                <w:b/>
              </w:rPr>
            </w:pPr>
            <w:r w:rsidRPr="00837D16">
              <w:rPr>
                <w:b/>
              </w:rPr>
              <w:t>Cough question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7B45C70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 xml:space="preserve">1-year-olds </w:t>
            </w:r>
          </w:p>
          <w:p w14:paraId="4D4AF56D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(N=4102)</w:t>
            </w:r>
          </w:p>
          <w:p w14:paraId="4FB62E0A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</w:p>
          <w:p w14:paraId="1B110E80" w14:textId="77777777" w:rsidR="00B16567" w:rsidRPr="00837D16" w:rsidRDefault="00B16567" w:rsidP="002F3F40">
            <w:proofErr w:type="gramStart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n(</w:t>
            </w:r>
            <w:proofErr w:type="gramEnd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%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866084F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 xml:space="preserve">2-year-olds </w:t>
            </w:r>
          </w:p>
          <w:p w14:paraId="7D59A74C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(N=3163)</w:t>
            </w:r>
          </w:p>
          <w:p w14:paraId="7373FE53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</w:p>
          <w:p w14:paraId="43F0AFC3" w14:textId="77777777" w:rsidR="00B16567" w:rsidRPr="00837D16" w:rsidRDefault="00B16567" w:rsidP="002F3F40">
            <w:proofErr w:type="gramStart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n(</w:t>
            </w:r>
            <w:proofErr w:type="gramEnd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%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03939E31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 xml:space="preserve">3-4-year-olds </w:t>
            </w:r>
          </w:p>
          <w:p w14:paraId="512862D1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(N=4071)</w:t>
            </w:r>
          </w:p>
          <w:p w14:paraId="1563BB6D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</w:p>
          <w:p w14:paraId="2E1A13B9" w14:textId="77777777" w:rsidR="00B16567" w:rsidRPr="00837D16" w:rsidRDefault="00B16567" w:rsidP="002F3F40">
            <w:proofErr w:type="gramStart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n(</w:t>
            </w:r>
            <w:proofErr w:type="gramEnd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%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97372DB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 xml:space="preserve">5-6-year-olds </w:t>
            </w:r>
          </w:p>
          <w:p w14:paraId="1D09FC73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(N=4031)</w:t>
            </w:r>
          </w:p>
          <w:p w14:paraId="232686CB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</w:p>
          <w:p w14:paraId="180DEA5F" w14:textId="77777777" w:rsidR="00B16567" w:rsidRPr="00837D16" w:rsidRDefault="00B16567" w:rsidP="002F3F40">
            <w:proofErr w:type="gramStart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n(</w:t>
            </w:r>
            <w:proofErr w:type="gramEnd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%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8E50312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b/>
              </w:rPr>
              <w:t>7-9-</w:t>
            </w: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 xml:space="preserve">year-olds </w:t>
            </w:r>
          </w:p>
          <w:p w14:paraId="34B3AB19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(N=3244)</w:t>
            </w:r>
          </w:p>
          <w:p w14:paraId="6BB7A496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</w:p>
          <w:p w14:paraId="7F320BC5" w14:textId="77777777" w:rsidR="00B16567" w:rsidRPr="00837D16" w:rsidRDefault="00B16567" w:rsidP="002F3F40">
            <w:proofErr w:type="gramStart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n(</w:t>
            </w:r>
            <w:proofErr w:type="gramEnd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%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DFA7961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b/>
              </w:rPr>
              <w:t>10-13-</w:t>
            </w: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year-olds (N=2204)</w:t>
            </w:r>
          </w:p>
          <w:p w14:paraId="4D0F5EF8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</w:p>
          <w:p w14:paraId="61BB3D0A" w14:textId="77777777" w:rsidR="00B16567" w:rsidRPr="00837D16" w:rsidRDefault="00B16567" w:rsidP="002F3F40">
            <w:proofErr w:type="gramStart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n(</w:t>
            </w:r>
            <w:proofErr w:type="gramEnd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%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7218684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837D16">
              <w:rPr>
                <w:b/>
              </w:rPr>
              <w:t>14-17-</w:t>
            </w:r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year-olds (N=2025)</w:t>
            </w:r>
          </w:p>
          <w:p w14:paraId="0C3266A6" w14:textId="77777777" w:rsidR="00B16567" w:rsidRPr="00837D16" w:rsidRDefault="00B16567" w:rsidP="002F3F40">
            <w:pPr>
              <w:rPr>
                <w:rFonts w:eastAsia="Times New Roman" w:cs="Times New Roman"/>
                <w:b/>
                <w:color w:val="000000"/>
                <w:lang w:val="en-US"/>
              </w:rPr>
            </w:pPr>
          </w:p>
          <w:p w14:paraId="0498A8FA" w14:textId="77777777" w:rsidR="00B16567" w:rsidRPr="00837D16" w:rsidRDefault="00B16567" w:rsidP="002F3F40">
            <w:proofErr w:type="gramStart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n(</w:t>
            </w:r>
            <w:proofErr w:type="gramEnd"/>
            <w:r w:rsidRPr="00837D16">
              <w:rPr>
                <w:rFonts w:eastAsia="Times New Roman" w:cs="Times New Roman"/>
                <w:b/>
                <w:color w:val="000000"/>
                <w:lang w:val="en-US"/>
              </w:rPr>
              <w:t>%)</w:t>
            </w:r>
          </w:p>
        </w:tc>
      </w:tr>
      <w:tr w:rsidR="00B16567" w:rsidRPr="00837D16" w14:paraId="25DF8B75" w14:textId="77777777" w:rsidTr="002F3F40">
        <w:tc>
          <w:tcPr>
            <w:tcW w:w="2093" w:type="dxa"/>
            <w:tcBorders>
              <w:top w:val="single" w:sz="4" w:space="0" w:color="auto"/>
              <w:bottom w:val="nil"/>
            </w:tcBorders>
            <w:vAlign w:val="bottom"/>
          </w:tcPr>
          <w:p w14:paraId="17BBF069" w14:textId="4FC4B129" w:rsidR="00B16567" w:rsidRPr="00837D16" w:rsidRDefault="00B16567" w:rsidP="00B42F11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ughing more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2002B80D" w14:textId="77777777" w:rsidR="00B16567" w:rsidRPr="00837D16" w:rsidRDefault="00B16567" w:rsidP="002F3F40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77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235B7E47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38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08081C13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99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3A29B3CF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48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6CE3DACC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438  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7C4DB2B3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98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4BCD8120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B16567" w:rsidRPr="00837D16" w14:paraId="241C89D5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0BF5D163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06E7A2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13 (9.5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952584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213 (9.11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710A72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17 (11.4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4E87DF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57 (10.9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634886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47 (10.2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861A8F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27 (10.3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59AF10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21 (10.92)</w:t>
            </w:r>
          </w:p>
        </w:tc>
      </w:tr>
      <w:tr w:rsidR="00B16567" w:rsidRPr="00837D16" w14:paraId="027F35AD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75E07B61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FEA319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893 (88.2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67E847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055 (87.9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EADA68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647 (86.7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6DB1B5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058 (87.6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EB54B6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274 (88.60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C19692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950 (88.7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5E30D3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785 (88.14)</w:t>
            </w:r>
          </w:p>
        </w:tc>
      </w:tr>
      <w:tr w:rsidR="00B16567" w:rsidRPr="00837D16" w14:paraId="2E188289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653AEBE3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0784C9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1 (2.17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21F27A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0 (2.9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0401F1C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35 (1.84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6F643E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3 (1.4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0988AE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7 (1.18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715956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1 (0.96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211C0A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9 (0.94)</w:t>
            </w:r>
          </w:p>
        </w:tc>
      </w:tr>
      <w:tr w:rsidR="00B16567" w:rsidRPr="00837D16" w14:paraId="19754BCA" w14:textId="77777777" w:rsidTr="002F3F40">
        <w:tc>
          <w:tcPr>
            <w:tcW w:w="2093" w:type="dxa"/>
            <w:tcBorders>
              <w:top w:val="nil"/>
            </w:tcBorders>
            <w:vAlign w:val="bottom"/>
          </w:tcPr>
          <w:p w14:paraId="7D54A0B3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ugh with colds</w:t>
            </w:r>
          </w:p>
        </w:tc>
        <w:tc>
          <w:tcPr>
            <w:tcW w:w="1772" w:type="dxa"/>
            <w:tcBorders>
              <w:top w:val="nil"/>
            </w:tcBorders>
          </w:tcPr>
          <w:p w14:paraId="32A5F88D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02</w:t>
            </w:r>
          </w:p>
        </w:tc>
        <w:tc>
          <w:tcPr>
            <w:tcW w:w="1773" w:type="dxa"/>
            <w:tcBorders>
              <w:top w:val="nil"/>
            </w:tcBorders>
          </w:tcPr>
          <w:p w14:paraId="243D06ED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63</w:t>
            </w:r>
          </w:p>
        </w:tc>
        <w:tc>
          <w:tcPr>
            <w:tcW w:w="1773" w:type="dxa"/>
            <w:tcBorders>
              <w:top w:val="nil"/>
            </w:tcBorders>
          </w:tcPr>
          <w:p w14:paraId="543F736F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71</w:t>
            </w:r>
          </w:p>
        </w:tc>
        <w:tc>
          <w:tcPr>
            <w:tcW w:w="1773" w:type="dxa"/>
            <w:tcBorders>
              <w:top w:val="nil"/>
            </w:tcBorders>
          </w:tcPr>
          <w:p w14:paraId="213C5227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31</w:t>
            </w:r>
          </w:p>
        </w:tc>
        <w:tc>
          <w:tcPr>
            <w:tcW w:w="1773" w:type="dxa"/>
            <w:tcBorders>
              <w:top w:val="nil"/>
            </w:tcBorders>
          </w:tcPr>
          <w:p w14:paraId="22285A11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44</w:t>
            </w:r>
          </w:p>
        </w:tc>
        <w:tc>
          <w:tcPr>
            <w:tcW w:w="1773" w:type="dxa"/>
            <w:tcBorders>
              <w:top w:val="nil"/>
            </w:tcBorders>
          </w:tcPr>
          <w:p w14:paraId="011404FD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04</w:t>
            </w:r>
          </w:p>
        </w:tc>
        <w:tc>
          <w:tcPr>
            <w:tcW w:w="1773" w:type="dxa"/>
            <w:tcBorders>
              <w:top w:val="nil"/>
            </w:tcBorders>
          </w:tcPr>
          <w:p w14:paraId="781003F8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B16567" w:rsidRPr="00837D16" w14:paraId="1A246049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3E94BA4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807A27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790 (68.0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7F007B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2205 (69.71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E65E86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043 (74.7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69286B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880 (71.4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E473AF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2086 (64.30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DAE658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482 (67.2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678FA3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382 (68.18)</w:t>
            </w:r>
          </w:p>
        </w:tc>
      </w:tr>
      <w:tr w:rsidR="00B16567" w:rsidRPr="00837D16" w14:paraId="298DF887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008E8280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63121E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252 (30.5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5EE2D4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85 (27.9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D4BCEF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79 (24.0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050A3B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94 (27.1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0A57B3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118 (34.46)  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7750815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97 (31.6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FC3E75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18 (30.49)</w:t>
            </w:r>
          </w:p>
        </w:tc>
      </w:tr>
      <w:tr w:rsidR="00B16567" w:rsidRPr="00837D16" w14:paraId="718D710A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6840E50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325E08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60 (1.46) 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F23E0E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3 (2.3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E78D94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49 (1.20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D34A2A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7 (1.4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750D86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40 (1.23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38ACB4C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5 (1.1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EA6015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5 (1.23)</w:t>
            </w:r>
          </w:p>
        </w:tc>
      </w:tr>
      <w:tr w:rsidR="00B16567" w:rsidRPr="00837D16" w14:paraId="44B8027E" w14:textId="77777777" w:rsidTr="002F3F40">
        <w:tc>
          <w:tcPr>
            <w:tcW w:w="2093" w:type="dxa"/>
            <w:vAlign w:val="bottom"/>
          </w:tcPr>
          <w:p w14:paraId="5A368D22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ugh without colds</w:t>
            </w:r>
          </w:p>
        </w:tc>
        <w:tc>
          <w:tcPr>
            <w:tcW w:w="1772" w:type="dxa"/>
          </w:tcPr>
          <w:p w14:paraId="79D13EF8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02</w:t>
            </w:r>
          </w:p>
        </w:tc>
        <w:tc>
          <w:tcPr>
            <w:tcW w:w="1773" w:type="dxa"/>
          </w:tcPr>
          <w:p w14:paraId="6B69A654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63</w:t>
            </w:r>
          </w:p>
        </w:tc>
        <w:tc>
          <w:tcPr>
            <w:tcW w:w="1773" w:type="dxa"/>
          </w:tcPr>
          <w:p w14:paraId="4F1ED67B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71</w:t>
            </w:r>
          </w:p>
        </w:tc>
        <w:tc>
          <w:tcPr>
            <w:tcW w:w="1773" w:type="dxa"/>
          </w:tcPr>
          <w:p w14:paraId="6D171129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31</w:t>
            </w:r>
          </w:p>
        </w:tc>
        <w:tc>
          <w:tcPr>
            <w:tcW w:w="1773" w:type="dxa"/>
          </w:tcPr>
          <w:p w14:paraId="28FA41FD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44</w:t>
            </w:r>
          </w:p>
        </w:tc>
        <w:tc>
          <w:tcPr>
            <w:tcW w:w="1773" w:type="dxa"/>
          </w:tcPr>
          <w:p w14:paraId="23C25690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04</w:t>
            </w:r>
          </w:p>
        </w:tc>
        <w:tc>
          <w:tcPr>
            <w:tcW w:w="1773" w:type="dxa"/>
          </w:tcPr>
          <w:p w14:paraId="717F8902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B16567" w:rsidRPr="00837D16" w14:paraId="424304BB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624483D9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983012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403 (34.20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1CF655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159 (36.6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C70B64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544 (37.9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B0D36D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579 (39.17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4FE357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175 (36.2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756022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031 (46.78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99C750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104 (54.52)</w:t>
            </w:r>
          </w:p>
        </w:tc>
      </w:tr>
      <w:tr w:rsidR="00B16567" w:rsidRPr="00837D16" w14:paraId="69AC55E3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20195CB1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805B53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654 (64.7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E05BA5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931 (61.0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CC9D69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461 (60.4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63A7A4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381 (59.07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C71052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008 (61.9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6E068F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142 (51.8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A27887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06 (44.74)</w:t>
            </w:r>
          </w:p>
        </w:tc>
      </w:tr>
      <w:tr w:rsidR="00B16567" w:rsidRPr="00837D16" w14:paraId="7C1775E0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1367D8EF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1F9F8C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5 (1.1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DC9CDB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3 (2.3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1E60D7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6 (1.6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19F979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1 (1.76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286BA3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1 (1.8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5A2E29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1 (1.4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4DC8CE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5 (0.74)   </w:t>
            </w:r>
          </w:p>
        </w:tc>
      </w:tr>
      <w:tr w:rsidR="00B16567" w:rsidRPr="00837D16" w14:paraId="000B1B32" w14:textId="77777777" w:rsidTr="002F3F40">
        <w:tc>
          <w:tcPr>
            <w:tcW w:w="2093" w:type="dxa"/>
            <w:vAlign w:val="bottom"/>
          </w:tcPr>
          <w:p w14:paraId="2B121666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ight cough</w:t>
            </w:r>
          </w:p>
        </w:tc>
        <w:tc>
          <w:tcPr>
            <w:tcW w:w="1772" w:type="dxa"/>
          </w:tcPr>
          <w:p w14:paraId="6FF222D7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02</w:t>
            </w:r>
          </w:p>
        </w:tc>
        <w:tc>
          <w:tcPr>
            <w:tcW w:w="1773" w:type="dxa"/>
          </w:tcPr>
          <w:p w14:paraId="372F7F80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63</w:t>
            </w:r>
          </w:p>
        </w:tc>
        <w:tc>
          <w:tcPr>
            <w:tcW w:w="1773" w:type="dxa"/>
          </w:tcPr>
          <w:p w14:paraId="343B32D5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71</w:t>
            </w:r>
          </w:p>
        </w:tc>
        <w:tc>
          <w:tcPr>
            <w:tcW w:w="1773" w:type="dxa"/>
          </w:tcPr>
          <w:p w14:paraId="5E19ED58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31</w:t>
            </w:r>
          </w:p>
        </w:tc>
        <w:tc>
          <w:tcPr>
            <w:tcW w:w="1773" w:type="dxa"/>
          </w:tcPr>
          <w:p w14:paraId="23B32C40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44</w:t>
            </w:r>
          </w:p>
        </w:tc>
        <w:tc>
          <w:tcPr>
            <w:tcW w:w="1773" w:type="dxa"/>
          </w:tcPr>
          <w:p w14:paraId="2BB56094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04</w:t>
            </w:r>
          </w:p>
        </w:tc>
        <w:tc>
          <w:tcPr>
            <w:tcW w:w="1773" w:type="dxa"/>
          </w:tcPr>
          <w:p w14:paraId="6846D29F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B16567" w:rsidRPr="00837D16" w14:paraId="612FACCD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51F0330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1CA20D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31 (22.7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25B3F8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750 (23.71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1A22E2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245 (30.5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5D1B33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88 (26.9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8D5E48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24 (25.4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0ADFAAC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486 (22.05) 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D765F3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12 (20.35)</w:t>
            </w:r>
          </w:p>
        </w:tc>
      </w:tr>
      <w:tr w:rsidR="00B16567" w:rsidRPr="00837D16" w14:paraId="05F40F79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7D051CEB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8336B8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117 (75.9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7B0827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339 (73.9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988FA9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757 (67.7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701A4D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887 (71.6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51E3C0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368 (73.0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3F1A38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657 (75.1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81C04E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556 (76.84)  </w:t>
            </w:r>
          </w:p>
        </w:tc>
      </w:tr>
      <w:tr w:rsidR="00B16567" w:rsidRPr="00837D16" w14:paraId="55A76D0D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7F023F5D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445CBA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54 (1.32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4A2525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4 (2.3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23D551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9 (1.6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5F6B89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6 (1.3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513385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52 (1.60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D662FA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1 (2.77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43E509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7 (2.81)</w:t>
            </w:r>
          </w:p>
        </w:tc>
      </w:tr>
      <w:tr w:rsidR="00B16567" w:rsidRPr="00837D16" w14:paraId="28BBB5CE" w14:textId="77777777" w:rsidTr="002F3F40">
        <w:trPr>
          <w:trHeight w:val="322"/>
        </w:trPr>
        <w:tc>
          <w:tcPr>
            <w:tcW w:w="2093" w:type="dxa"/>
            <w:vAlign w:val="bottom"/>
          </w:tcPr>
          <w:p w14:paraId="130F79A5" w14:textId="00580AD2" w:rsidR="00B16567" w:rsidRPr="00837D16" w:rsidRDefault="00B16567" w:rsidP="002A586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Cough triggers:</w:t>
            </w:r>
          </w:p>
        </w:tc>
        <w:tc>
          <w:tcPr>
            <w:tcW w:w="1772" w:type="dxa"/>
          </w:tcPr>
          <w:p w14:paraId="53BA7453" w14:textId="77777777" w:rsidR="00B16567" w:rsidRPr="00837D16" w:rsidRDefault="00B16567" w:rsidP="002F3F40">
            <w:pPr>
              <w:rPr>
                <w:sz w:val="20"/>
                <w:szCs w:val="20"/>
              </w:rPr>
            </w:pPr>
          </w:p>
        </w:tc>
        <w:tc>
          <w:tcPr>
            <w:tcW w:w="1773" w:type="dxa"/>
          </w:tcPr>
          <w:p w14:paraId="330D75A3" w14:textId="77777777" w:rsidR="00B16567" w:rsidRPr="00837D16" w:rsidRDefault="00B16567" w:rsidP="002F3F40">
            <w:pPr>
              <w:rPr>
                <w:sz w:val="20"/>
                <w:szCs w:val="20"/>
              </w:rPr>
            </w:pPr>
          </w:p>
        </w:tc>
        <w:tc>
          <w:tcPr>
            <w:tcW w:w="1773" w:type="dxa"/>
          </w:tcPr>
          <w:p w14:paraId="2666ADC2" w14:textId="77777777" w:rsidR="00B16567" w:rsidRPr="00837D16" w:rsidRDefault="00B16567" w:rsidP="002F3F40">
            <w:pPr>
              <w:rPr>
                <w:sz w:val="20"/>
                <w:szCs w:val="20"/>
              </w:rPr>
            </w:pPr>
          </w:p>
        </w:tc>
        <w:tc>
          <w:tcPr>
            <w:tcW w:w="1773" w:type="dxa"/>
          </w:tcPr>
          <w:p w14:paraId="4C24A027" w14:textId="77777777" w:rsidR="00B16567" w:rsidRPr="00837D16" w:rsidRDefault="00B16567" w:rsidP="002F3F40">
            <w:pPr>
              <w:rPr>
                <w:sz w:val="20"/>
                <w:szCs w:val="20"/>
              </w:rPr>
            </w:pPr>
          </w:p>
        </w:tc>
        <w:tc>
          <w:tcPr>
            <w:tcW w:w="1773" w:type="dxa"/>
          </w:tcPr>
          <w:p w14:paraId="3420C63F" w14:textId="77777777" w:rsidR="00B16567" w:rsidRPr="00837D16" w:rsidRDefault="00B16567" w:rsidP="002F3F40">
            <w:pPr>
              <w:rPr>
                <w:sz w:val="20"/>
                <w:szCs w:val="20"/>
              </w:rPr>
            </w:pPr>
          </w:p>
        </w:tc>
        <w:tc>
          <w:tcPr>
            <w:tcW w:w="1773" w:type="dxa"/>
          </w:tcPr>
          <w:p w14:paraId="68621CB3" w14:textId="77777777" w:rsidR="00B16567" w:rsidRPr="00837D16" w:rsidRDefault="00B16567" w:rsidP="002F3F40">
            <w:pPr>
              <w:rPr>
                <w:sz w:val="20"/>
                <w:szCs w:val="20"/>
              </w:rPr>
            </w:pPr>
          </w:p>
        </w:tc>
        <w:tc>
          <w:tcPr>
            <w:tcW w:w="1773" w:type="dxa"/>
          </w:tcPr>
          <w:p w14:paraId="16F3F99D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16567" w:rsidRPr="00837D16" w14:paraId="1DF8E7A7" w14:textId="77777777" w:rsidTr="002F3F40">
        <w:tc>
          <w:tcPr>
            <w:tcW w:w="2093" w:type="dxa"/>
            <w:vAlign w:val="bottom"/>
          </w:tcPr>
          <w:p w14:paraId="443A7B66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Exercise/play</w:t>
            </w:r>
          </w:p>
        </w:tc>
        <w:tc>
          <w:tcPr>
            <w:tcW w:w="1772" w:type="dxa"/>
          </w:tcPr>
          <w:p w14:paraId="129CD08C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4016</w:t>
            </w:r>
          </w:p>
        </w:tc>
        <w:tc>
          <w:tcPr>
            <w:tcW w:w="1773" w:type="dxa"/>
          </w:tcPr>
          <w:p w14:paraId="24F95231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067</w:t>
            </w:r>
          </w:p>
        </w:tc>
        <w:tc>
          <w:tcPr>
            <w:tcW w:w="1773" w:type="dxa"/>
          </w:tcPr>
          <w:p w14:paraId="0BD2F8A5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897</w:t>
            </w:r>
          </w:p>
        </w:tc>
        <w:tc>
          <w:tcPr>
            <w:tcW w:w="1773" w:type="dxa"/>
          </w:tcPr>
          <w:p w14:paraId="3799996D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896</w:t>
            </w:r>
          </w:p>
        </w:tc>
        <w:tc>
          <w:tcPr>
            <w:tcW w:w="1773" w:type="dxa"/>
          </w:tcPr>
          <w:p w14:paraId="1A9FA904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 xml:space="preserve">1884  </w:t>
            </w:r>
          </w:p>
        </w:tc>
        <w:tc>
          <w:tcPr>
            <w:tcW w:w="1773" w:type="dxa"/>
          </w:tcPr>
          <w:p w14:paraId="7A23BDB0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 xml:space="preserve">991  </w:t>
            </w:r>
          </w:p>
        </w:tc>
        <w:tc>
          <w:tcPr>
            <w:tcW w:w="1773" w:type="dxa"/>
          </w:tcPr>
          <w:p w14:paraId="483114D4" w14:textId="77777777" w:rsidR="00B16567" w:rsidRPr="00837D16" w:rsidRDefault="00B16567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B16567" w:rsidRPr="00837D16" w14:paraId="300AE010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70DBB4F3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7B9D2D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417 (10.38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ED9CEE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94 (16.1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4E457F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95 (20.4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70FF1A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95 (17.8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9B679B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563 (82.96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86870D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59 (66.5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9BCEE3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299 (64.15)</w:t>
            </w:r>
          </w:p>
        </w:tc>
      </w:tr>
      <w:tr w:rsidR="00B16567" w:rsidRPr="00837D16" w14:paraId="636C01BC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2C428EDE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06FB85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241 (80.7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8FE8A7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356 (76.8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813A47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963 (76.0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498646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3017 (77.44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54FDB9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07 (16.3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3A72CF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44 (24.6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F74805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29 (26.12)</w:t>
            </w:r>
          </w:p>
        </w:tc>
      </w:tr>
      <w:tr w:rsidR="00B16567" w:rsidRPr="00837D16" w14:paraId="468C3D68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18B86CD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0BF49D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37 (3.4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5801E4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12 (3.6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F17A3CC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49 (1.26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8F3C6E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6 (1.4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B22D7F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 (0.1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2C3500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8 (2.8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9E30D9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7 (4.79)</w:t>
            </w:r>
          </w:p>
        </w:tc>
      </w:tr>
      <w:tr w:rsidR="00B16567" w:rsidRPr="00837D16" w14:paraId="3006241F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0D1C8E6F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Don’t know: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B90EF0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21 (5.5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22E839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5 (3.4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D7AD32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0 (2.3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C02775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28 (3.29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5A8790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2 (0.6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B36EAA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0 (6.0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4D44FC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00 (4.94)    </w:t>
            </w:r>
          </w:p>
        </w:tc>
      </w:tr>
      <w:tr w:rsidR="002527BD" w:rsidRPr="00837D16" w14:paraId="4EB9A87C" w14:textId="77777777" w:rsidTr="00525B01"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 w14:paraId="3BDCB562" w14:textId="77777777" w:rsidR="002527BD" w:rsidRPr="00837D16" w:rsidRDefault="002527BD" w:rsidP="00525B01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Laughter/cry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D273563" w14:textId="77777777" w:rsidR="002527BD" w:rsidRPr="00837D16" w:rsidRDefault="002527BD" w:rsidP="00525B01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277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437E711" w14:textId="77777777" w:rsidR="002527BD" w:rsidRPr="00837D16" w:rsidRDefault="002527BD" w:rsidP="00525B01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2338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FA83151" w14:textId="77777777" w:rsidR="002527BD" w:rsidRPr="00837D16" w:rsidRDefault="002527BD" w:rsidP="00525B01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1899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278EED5" w14:textId="77777777" w:rsidR="002527BD" w:rsidRPr="00837D16" w:rsidRDefault="002527BD" w:rsidP="00525B01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2348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46F2558" w14:textId="77777777" w:rsidR="002527BD" w:rsidRPr="00837D16" w:rsidRDefault="002527BD" w:rsidP="00525B01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189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6F84AC8" w14:textId="77777777" w:rsidR="002527BD" w:rsidRPr="00837D16" w:rsidRDefault="002527BD" w:rsidP="00525B01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985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E599BC4" w14:textId="77777777" w:rsidR="002527BD" w:rsidRPr="00837D16" w:rsidRDefault="002527BD" w:rsidP="00525B01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2527BD" w:rsidRPr="00600B2D" w14:paraId="41FA23E6" w14:textId="77777777" w:rsidTr="00525B0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38187AC" w14:textId="77777777" w:rsidR="002527BD" w:rsidRPr="00600B2D" w:rsidRDefault="002527BD" w:rsidP="00525B01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B3E972B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28 (22.2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0B3A239E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14 (21.9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50751374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27 (22.4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67825AE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52 (19.2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A4A4433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1 (21.6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4E273703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82 (18.48) 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517649CD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529 (26.12)   </w:t>
            </w:r>
          </w:p>
        </w:tc>
      </w:tr>
      <w:tr w:rsidR="002527BD" w:rsidRPr="00600B2D" w14:paraId="37C1669C" w14:textId="77777777" w:rsidTr="00525B0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4401402" w14:textId="77777777" w:rsidR="002527BD" w:rsidRPr="00600B2D" w:rsidRDefault="002527BD" w:rsidP="00525B01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94C6852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244 (68.4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234AD23B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629 (69.6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086FDD01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324 (69.72)  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467E3259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728 (73.5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725E6901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38 (73.02) 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2AEF420D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06 (71.6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7C5BBC6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303 (64.35)</w:t>
            </w:r>
          </w:p>
        </w:tc>
      </w:tr>
      <w:tr w:rsidR="002527BD" w:rsidRPr="00600B2D" w14:paraId="77871ED0" w14:textId="77777777" w:rsidTr="002527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18A33AF" w14:textId="77777777" w:rsidR="002527BD" w:rsidRPr="00600B2D" w:rsidRDefault="002527BD" w:rsidP="00525B01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Missing: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ED7F36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0 (3.0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1B363521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9 (4.2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09A0E5DE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7 (3.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7C9F35EF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8 (2.9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02E50C30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 (2.6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28113261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9 (4.9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6C67BC6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3 (5.09)</w:t>
            </w:r>
          </w:p>
        </w:tc>
      </w:tr>
      <w:tr w:rsidR="002527BD" w:rsidRPr="00600B2D" w14:paraId="3B0FFCC7" w14:textId="77777777" w:rsidTr="002527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5B60122" w14:textId="77777777" w:rsidR="002527BD" w:rsidRPr="00600B2D" w:rsidRDefault="002527BD" w:rsidP="00525B01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Don’t know: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2563AAA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05 (6.2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41153FE8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6 (4.1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6741914E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1 (4.7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59704F00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0 (4.2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4493A1E5" w14:textId="77777777" w:rsidR="002527BD" w:rsidRPr="00600B2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 (2.6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6EB6A16F" w14:textId="77777777" w:rsidR="002527BD" w:rsidRPr="00F03B0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F03B0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8 (4.8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6F5C17F5" w14:textId="77777777" w:rsidR="002527BD" w:rsidRPr="00F03B0D" w:rsidRDefault="002527BD" w:rsidP="00525B0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F03B0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0 (4.44)</w:t>
            </w:r>
          </w:p>
        </w:tc>
      </w:tr>
      <w:tr w:rsidR="00B16567" w:rsidRPr="00837D16" w14:paraId="136AD622" w14:textId="77777777" w:rsidTr="002527BD">
        <w:tc>
          <w:tcPr>
            <w:tcW w:w="2093" w:type="dxa"/>
            <w:tcBorders>
              <w:top w:val="nil"/>
            </w:tcBorders>
            <w:vAlign w:val="bottom"/>
          </w:tcPr>
          <w:p w14:paraId="76A47906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Dust</w:t>
            </w:r>
          </w:p>
        </w:tc>
        <w:tc>
          <w:tcPr>
            <w:tcW w:w="1772" w:type="dxa"/>
            <w:tcBorders>
              <w:top w:val="nil"/>
            </w:tcBorders>
          </w:tcPr>
          <w:p w14:paraId="1EC3CB20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825</w:t>
            </w:r>
          </w:p>
        </w:tc>
        <w:tc>
          <w:tcPr>
            <w:tcW w:w="1773" w:type="dxa"/>
            <w:tcBorders>
              <w:top w:val="nil"/>
            </w:tcBorders>
          </w:tcPr>
          <w:p w14:paraId="58544C56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825</w:t>
            </w:r>
          </w:p>
        </w:tc>
        <w:tc>
          <w:tcPr>
            <w:tcW w:w="1773" w:type="dxa"/>
            <w:tcBorders>
              <w:top w:val="nil"/>
            </w:tcBorders>
          </w:tcPr>
          <w:p w14:paraId="3501648C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2172</w:t>
            </w:r>
          </w:p>
        </w:tc>
        <w:tc>
          <w:tcPr>
            <w:tcW w:w="1773" w:type="dxa"/>
            <w:tcBorders>
              <w:top w:val="nil"/>
            </w:tcBorders>
          </w:tcPr>
          <w:p w14:paraId="117B1884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1683</w:t>
            </w:r>
          </w:p>
        </w:tc>
        <w:tc>
          <w:tcPr>
            <w:tcW w:w="1773" w:type="dxa"/>
            <w:tcBorders>
              <w:top w:val="nil"/>
            </w:tcBorders>
          </w:tcPr>
          <w:p w14:paraId="3A6848A2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1888</w:t>
            </w:r>
          </w:p>
        </w:tc>
        <w:tc>
          <w:tcPr>
            <w:tcW w:w="1773" w:type="dxa"/>
            <w:tcBorders>
              <w:top w:val="nil"/>
            </w:tcBorders>
          </w:tcPr>
          <w:p w14:paraId="4DB75008" w14:textId="4F4AE7A5" w:rsidR="00B16567" w:rsidRPr="00F03B0D" w:rsidRDefault="00B16567" w:rsidP="00F03B0D">
            <w:pPr>
              <w:rPr>
                <w:sz w:val="20"/>
                <w:szCs w:val="20"/>
              </w:rPr>
            </w:pPr>
            <w:r w:rsidRPr="00F03B0D">
              <w:rPr>
                <w:sz w:val="20"/>
                <w:szCs w:val="20"/>
              </w:rPr>
              <w:t>9</w:t>
            </w:r>
            <w:r w:rsidR="00F03B0D" w:rsidRPr="00F03B0D">
              <w:rPr>
                <w:sz w:val="20"/>
                <w:szCs w:val="20"/>
              </w:rPr>
              <w:t>77</w:t>
            </w:r>
          </w:p>
        </w:tc>
        <w:tc>
          <w:tcPr>
            <w:tcW w:w="1773" w:type="dxa"/>
            <w:tcBorders>
              <w:top w:val="nil"/>
            </w:tcBorders>
          </w:tcPr>
          <w:p w14:paraId="0C86334D" w14:textId="5F0AA9BE" w:rsidR="00B16567" w:rsidRPr="00F03B0D" w:rsidRDefault="00396A90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3B0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B16567" w:rsidRPr="00837D16" w14:paraId="0559C045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04A5A2EF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168505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8 (2.1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9DFD9B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4 (1.7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BAF80AC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0 (3.6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6E7F57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63 (3.74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BC0ABCC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86 (4.56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98B9B96" w14:textId="1669D7AB" w:rsidR="00B16567" w:rsidRPr="00600B2D" w:rsidRDefault="00B16567" w:rsidP="00F03B0D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2 (8.</w:t>
            </w:r>
            <w:r w:rsidR="00F03B0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9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BDC8150" w14:textId="7DA4E741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64 (13.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03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B16567" w:rsidRPr="00837D16" w14:paraId="44E06F1D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5F31C140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2CF9835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02 (85.0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10EE89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84 (82.9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3FCEF2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819 (83.7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970456C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414 (84.0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324235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570 (83.16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C6D8C8A" w14:textId="560C6808" w:rsidR="00B16567" w:rsidRPr="00600B2D" w:rsidRDefault="00B16567" w:rsidP="00F03B0D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63 (</w:t>
            </w:r>
            <w:r w:rsidR="00F03B0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8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.</w:t>
            </w:r>
            <w:r w:rsidR="00F03B0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1B5573C" w14:textId="5AE898FA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510 (7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.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7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B16567" w:rsidRPr="00837D16" w14:paraId="30AD8BEC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71138EF6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66074F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5 (12.7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D75174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27 (15.39)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009F06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273 (12.57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859814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06 (12.2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CC262E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19 (11.6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8592264" w14:textId="3732C569" w:rsidR="00B16567" w:rsidRPr="00600B2D" w:rsidRDefault="00F03B0D" w:rsidP="00F03B0D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4</w:t>
            </w:r>
            <w:r w:rsidR="00B16567"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</w:t>
            </w:r>
            <w:r w:rsidR="00B16567"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8</w:t>
            </w:r>
            <w:r w:rsidR="00B16567"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E893470" w14:textId="434BA803" w:rsidR="00B16567" w:rsidRPr="00600B2D" w:rsidRDefault="00396A90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15 (5.68)</w:t>
            </w:r>
          </w:p>
        </w:tc>
      </w:tr>
      <w:tr w:rsidR="00B16567" w:rsidRPr="00837D16" w14:paraId="533893D4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0CDDB168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Don’t know: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FEBA00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D65E2D5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8BC067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051755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00EC66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3 (0.69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1DEEBD5" w14:textId="6B798BD7" w:rsidR="00B16567" w:rsidRPr="00600B2D" w:rsidRDefault="00B16567" w:rsidP="00F03B0D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8 (10.</w:t>
            </w:r>
            <w:r w:rsidR="00F03B0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03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00A38F9" w14:textId="13A30BDD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36 (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.72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)  </w:t>
            </w:r>
          </w:p>
        </w:tc>
      </w:tr>
      <w:tr w:rsidR="00614606" w:rsidRPr="00837D16" w14:paraId="5E6778F8" w14:textId="77777777" w:rsidTr="002F3F40">
        <w:tc>
          <w:tcPr>
            <w:tcW w:w="2093" w:type="dxa"/>
            <w:vAlign w:val="bottom"/>
          </w:tcPr>
          <w:p w14:paraId="3C8C1118" w14:textId="77777777" w:rsidR="00614606" w:rsidRPr="00837D16" w:rsidRDefault="00614606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Pollen</w:t>
            </w:r>
          </w:p>
        </w:tc>
        <w:tc>
          <w:tcPr>
            <w:tcW w:w="1772" w:type="dxa"/>
          </w:tcPr>
          <w:p w14:paraId="6478A0D4" w14:textId="62DA4D6A" w:rsidR="00614606" w:rsidRPr="00837D16" w:rsidRDefault="00614606" w:rsidP="002F3F40">
            <w:pPr>
              <w:rPr>
                <w:sz w:val="20"/>
                <w:szCs w:val="20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</w:tcPr>
          <w:p w14:paraId="02BEE06D" w14:textId="74E85B09" w:rsidR="00614606" w:rsidRPr="00837D16" w:rsidRDefault="00614606" w:rsidP="002F3F40">
            <w:pPr>
              <w:rPr>
                <w:sz w:val="20"/>
                <w:szCs w:val="20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</w:tcPr>
          <w:p w14:paraId="6FB46F4A" w14:textId="77777777" w:rsidR="00614606" w:rsidRPr="00837D16" w:rsidRDefault="00614606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1846</w:t>
            </w:r>
          </w:p>
        </w:tc>
        <w:tc>
          <w:tcPr>
            <w:tcW w:w="1773" w:type="dxa"/>
          </w:tcPr>
          <w:p w14:paraId="781E64D7" w14:textId="77777777" w:rsidR="00614606" w:rsidRPr="00837D16" w:rsidRDefault="00614606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2348</w:t>
            </w:r>
          </w:p>
        </w:tc>
        <w:tc>
          <w:tcPr>
            <w:tcW w:w="1773" w:type="dxa"/>
          </w:tcPr>
          <w:p w14:paraId="410F7FB8" w14:textId="77777777" w:rsidR="00614606" w:rsidRPr="00837D16" w:rsidRDefault="00614606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189</w:t>
            </w:r>
          </w:p>
        </w:tc>
        <w:tc>
          <w:tcPr>
            <w:tcW w:w="1773" w:type="dxa"/>
          </w:tcPr>
          <w:p w14:paraId="0AA39A2D" w14:textId="77777777" w:rsidR="00614606" w:rsidRPr="00837D16" w:rsidRDefault="00614606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985</w:t>
            </w:r>
          </w:p>
        </w:tc>
        <w:tc>
          <w:tcPr>
            <w:tcW w:w="1773" w:type="dxa"/>
          </w:tcPr>
          <w:p w14:paraId="415E6C24" w14:textId="77777777" w:rsidR="00614606" w:rsidRPr="00837D16" w:rsidRDefault="00614606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B16567" w:rsidRPr="00600B2D" w14:paraId="5EA71D10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2989E68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401CD3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42B14EC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3CE55F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76 (9.5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DC4890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91 (8.13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7C8752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29 (15.34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04437B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63 (16.5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419037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328 (16.20)  </w:t>
            </w:r>
          </w:p>
        </w:tc>
      </w:tr>
      <w:tr w:rsidR="00B16567" w:rsidRPr="00600B2D" w14:paraId="62EC6899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C12CA73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7ED7D3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CEA505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-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41A23B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381 (74.81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9D980E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815 (77.3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832A15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36 (71.96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965544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12 (72.2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F5E624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494 (73.78)  </w:t>
            </w:r>
          </w:p>
        </w:tc>
      </w:tr>
      <w:tr w:rsidR="00B16567" w:rsidRPr="00600B2D" w14:paraId="741434F1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2275A1B5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5C9545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7B5D1F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545DA2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67 (3.63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3D01FE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1 (3.0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264D12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 (2.1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0B8EF7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0 (4.06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1C8168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6 (4.74)</w:t>
            </w:r>
          </w:p>
        </w:tc>
      </w:tr>
      <w:tr w:rsidR="00B16567" w:rsidRPr="00600B2D" w14:paraId="7E6D9754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63FF8D7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lastRenderedPageBreak/>
              <w:t xml:space="preserve">Don’t know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F3A211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414C9D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C9056C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22 (12.0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85E256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71 (11.5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ECDA5BA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0 (10.5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25BAB1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0 (7.1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1BF2EA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07 (5.28)</w:t>
            </w:r>
          </w:p>
        </w:tc>
      </w:tr>
      <w:tr w:rsidR="00B16567" w:rsidRPr="00837D16" w14:paraId="1B95784F" w14:textId="77777777" w:rsidTr="002F3F40"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 w14:paraId="4D53697A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Pet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4023FD2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927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5570E3E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016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7CA27C7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988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164F387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952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8DF7403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1993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F725522" w14:textId="7F29D8E8" w:rsidR="00B16567" w:rsidRPr="00837D16" w:rsidRDefault="00B16567" w:rsidP="00396A9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9</w:t>
            </w:r>
            <w:r w:rsidR="00396A90">
              <w:rPr>
                <w:sz w:val="20"/>
                <w:szCs w:val="20"/>
              </w:rPr>
              <w:t>77</w:t>
            </w:r>
            <w:r w:rsidRPr="00837D1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038BC1E" w14:textId="4207FDA5" w:rsidR="00B16567" w:rsidRPr="00837D16" w:rsidRDefault="00396A90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  <w:r w:rsidR="00B16567"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16567" w:rsidRPr="00837D16" w14:paraId="727C1F47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50352506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1DA337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61 (1.55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AF63A3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5 (1.8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324613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5 (2.38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5B16F65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34 (3.3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30B19F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4 (3.21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BEFA28B" w14:textId="0A2973C7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7 (3.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9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33BA6D6" w14:textId="1DB34F15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5 (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.21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B16567" w:rsidRPr="00837D16" w14:paraId="4DD03C7C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1EC8E832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C80945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394 (86.4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BC6AC3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638 (87.47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FC963B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435 (86.1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C0343F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450 (87.3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45418F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666 (83.5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94E0C87" w14:textId="4C7B6089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28 (8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.7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5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243603F" w14:textId="02ED9E81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754 (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6.62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)   </w:t>
            </w:r>
          </w:p>
        </w:tc>
      </w:tr>
      <w:tr w:rsidR="00B16567" w:rsidRPr="00837D16" w14:paraId="441BEE2B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8AD3497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7C7730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12 (2.8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993A149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28 (4.24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F9F6901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97 (7.4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18C0C0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11 (5.34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4B6390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241 (12.09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DB62B71" w14:textId="265C2954" w:rsidR="00B16567" w:rsidRPr="00600B2D" w:rsidRDefault="00396A90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1</w:t>
            </w:r>
            <w:r w:rsidR="00B16567"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</w:t>
            </w:r>
            <w:r w:rsidR="00B16567"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.2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0</w:t>
            </w:r>
            <w:r w:rsidR="00B16567"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0AD517C" w14:textId="70E669BA" w:rsidR="00B16567" w:rsidRPr="00600B2D" w:rsidRDefault="00396A90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22 (6.02)</w:t>
            </w:r>
          </w:p>
        </w:tc>
      </w:tr>
      <w:tr w:rsidR="00B16567" w:rsidRPr="00837D16" w14:paraId="7295AFAE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7E8CC5A7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Don’t know: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987964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60 (9.17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19DBA6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95 (6.47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B04BE55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61 (4.04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006B69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57 (3.97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C96C3E7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2 (1.1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EE6259F" w14:textId="743593CE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1 (7.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7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E3E2EC9" w14:textId="5273093B" w:rsidR="00B16567" w:rsidRPr="00600B2D" w:rsidRDefault="00B16567" w:rsidP="00396A9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4 (</w:t>
            </w:r>
            <w:r w:rsidR="00396A90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.15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B16567" w:rsidRPr="00837D16" w14:paraId="76146C46" w14:textId="77777777" w:rsidTr="002F3F40">
        <w:tc>
          <w:tcPr>
            <w:tcW w:w="2093" w:type="dxa"/>
            <w:vAlign w:val="bottom"/>
          </w:tcPr>
          <w:p w14:paraId="73819E2B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Food/drinks</w:t>
            </w:r>
          </w:p>
        </w:tc>
        <w:tc>
          <w:tcPr>
            <w:tcW w:w="1772" w:type="dxa"/>
          </w:tcPr>
          <w:p w14:paraId="4E9DD07B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963</w:t>
            </w:r>
          </w:p>
        </w:tc>
        <w:tc>
          <w:tcPr>
            <w:tcW w:w="1773" w:type="dxa"/>
          </w:tcPr>
          <w:p w14:paraId="1753D813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036</w:t>
            </w:r>
          </w:p>
        </w:tc>
        <w:tc>
          <w:tcPr>
            <w:tcW w:w="1773" w:type="dxa"/>
          </w:tcPr>
          <w:p w14:paraId="06951F22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995</w:t>
            </w:r>
          </w:p>
        </w:tc>
        <w:tc>
          <w:tcPr>
            <w:tcW w:w="1773" w:type="dxa"/>
          </w:tcPr>
          <w:p w14:paraId="21D800BE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3960</w:t>
            </w:r>
          </w:p>
        </w:tc>
        <w:tc>
          <w:tcPr>
            <w:tcW w:w="1773" w:type="dxa"/>
          </w:tcPr>
          <w:p w14:paraId="76A144FF" w14:textId="77777777" w:rsidR="00B16567" w:rsidRPr="00837D16" w:rsidRDefault="00B16567" w:rsidP="002F3F40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1993</w:t>
            </w:r>
          </w:p>
        </w:tc>
        <w:tc>
          <w:tcPr>
            <w:tcW w:w="1773" w:type="dxa"/>
          </w:tcPr>
          <w:p w14:paraId="23E0F1E2" w14:textId="120CACEE" w:rsidR="00B16567" w:rsidRPr="00837D16" w:rsidRDefault="00B16567" w:rsidP="00460175">
            <w:pPr>
              <w:rPr>
                <w:sz w:val="20"/>
                <w:szCs w:val="20"/>
              </w:rPr>
            </w:pPr>
            <w:r w:rsidRPr="00837D16">
              <w:rPr>
                <w:sz w:val="20"/>
                <w:szCs w:val="20"/>
              </w:rPr>
              <w:t>9</w:t>
            </w:r>
            <w:r w:rsidR="00460175">
              <w:rPr>
                <w:sz w:val="20"/>
                <w:szCs w:val="20"/>
              </w:rPr>
              <w:t>77</w:t>
            </w:r>
          </w:p>
        </w:tc>
        <w:tc>
          <w:tcPr>
            <w:tcW w:w="1773" w:type="dxa"/>
          </w:tcPr>
          <w:p w14:paraId="07AC3FB3" w14:textId="5BD94E94" w:rsidR="00B16567" w:rsidRPr="00837D16" w:rsidRDefault="00007961" w:rsidP="002F3F4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</w:tr>
      <w:tr w:rsidR="00B16567" w:rsidRPr="00600B2D" w14:paraId="50D9AB2D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088AA6C1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Yes: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A2BEE3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424 (10.70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25D8A7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76 (9.0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996E28F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333 (8.34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C7E592D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263 (6.64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62FC2E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15 (5.77)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155E50C" w14:textId="22660A86" w:rsidR="00B16567" w:rsidRPr="00600B2D" w:rsidRDefault="00B16567" w:rsidP="00460175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0 (6.</w:t>
            </w:r>
            <w:r w:rsidR="00460175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4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740ED3A" w14:textId="687A601A" w:rsidR="00B16567" w:rsidRPr="00600B2D" w:rsidRDefault="00B16567" w:rsidP="0000796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30 (6.</w:t>
            </w:r>
            <w:r w:rsidR="00007961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2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B16567" w:rsidRPr="00600B2D" w14:paraId="560D7FC3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4988C6C6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No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F3E633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136 (79.13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770DAD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487 (81.92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F8779B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296 (82.5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B5529A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333 (84.17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D2B290E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699 (85.2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BD2EBEE" w14:textId="623B1FA9" w:rsidR="00B16567" w:rsidRPr="00600B2D" w:rsidRDefault="00B16567" w:rsidP="00460175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08 (8</w:t>
            </w:r>
            <w:r w:rsidR="00460175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.</w:t>
            </w:r>
            <w:r w:rsidR="00460175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0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5B1EE3D" w14:textId="460A9B2E" w:rsidR="00B16567" w:rsidRPr="00600B2D" w:rsidRDefault="00B16567" w:rsidP="0000796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684 (8</w:t>
            </w:r>
            <w:r w:rsidR="00007961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.1</w:t>
            </w:r>
            <w:r w:rsidR="00007961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B16567" w:rsidRPr="00600B2D" w14:paraId="1C3EA599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5EEB415E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 xml:space="preserve">Missing: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23791B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78 (1.97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8DDAF70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97 (3.1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BA017A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14 (5.36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7B77852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66 (4.1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48FACCB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58 (7.93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6E4BAC4" w14:textId="75981969" w:rsidR="00B16567" w:rsidRPr="00600B2D" w:rsidRDefault="00460175" w:rsidP="00460175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0</w:t>
            </w:r>
            <w:r w:rsidR="00B16567"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4.09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FDDD4EF" w14:textId="750FE836" w:rsidR="00B16567" w:rsidRPr="00600B2D" w:rsidRDefault="00007961" w:rsidP="0000796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31 (6.47)</w:t>
            </w:r>
          </w:p>
        </w:tc>
      </w:tr>
      <w:tr w:rsidR="00B16567" w:rsidRPr="00600B2D" w14:paraId="1858E829" w14:textId="77777777" w:rsidTr="002F3F40">
        <w:tc>
          <w:tcPr>
            <w:tcW w:w="2093" w:type="dxa"/>
            <w:tcBorders>
              <w:top w:val="nil"/>
              <w:bottom w:val="nil"/>
            </w:tcBorders>
          </w:tcPr>
          <w:p w14:paraId="2A63B114" w14:textId="77777777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  <w:t>Don’t know: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D8D2594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25 (8.2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AE78C63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76 (5.80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00181D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 xml:space="preserve">152 (3.80)   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4DEE0B6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198 (5.00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55F6428" w14:textId="77777777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21 (1.05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7923BA9" w14:textId="7E8C927D" w:rsidR="00B16567" w:rsidRPr="00600B2D" w:rsidRDefault="00B16567" w:rsidP="00460175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9 (7.</w:t>
            </w:r>
            <w:r w:rsidR="00460175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0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6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0076FCD" w14:textId="3FED2EDF" w:rsidR="00B16567" w:rsidRPr="00600B2D" w:rsidRDefault="00B16567" w:rsidP="00007961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80 (</w:t>
            </w:r>
            <w:r w:rsidR="00007961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3.95</w:t>
            </w:r>
            <w:r w:rsidRPr="00600B2D"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B16567" w:rsidRPr="00600B2D" w14:paraId="7F567C38" w14:textId="77777777" w:rsidTr="002F3F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36DFE" w14:textId="65ADF14A" w:rsidR="00B16567" w:rsidRPr="00600B2D" w:rsidRDefault="00B16567" w:rsidP="002F3F40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F70AE" w14:textId="7FDD3E5A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2A105" w14:textId="379590B5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8268B" w14:textId="620A135C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B615D" w14:textId="00D76353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2EF79" w14:textId="1F970CEB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9CD42" w14:textId="5E2A80AB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44C79" w14:textId="6A085ED2" w:rsidR="00B16567" w:rsidRPr="00600B2D" w:rsidRDefault="00B16567" w:rsidP="002F3F40">
            <w:pPr>
              <w:rPr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</w:tr>
    </w:tbl>
    <w:p w14:paraId="7199569A" w14:textId="5942F32E" w:rsidR="00305088" w:rsidRDefault="00305088" w:rsidP="00305088">
      <w:pPr>
        <w:spacing w:after="0" w:line="240" w:lineRule="auto"/>
        <w:rPr>
          <w:sz w:val="18"/>
        </w:rPr>
      </w:pPr>
      <w:r>
        <w:rPr>
          <w:sz w:val="18"/>
        </w:rPr>
        <w:t>N:</w:t>
      </w:r>
      <w:r w:rsidRPr="005A7B2F">
        <w:rPr>
          <w:sz w:val="18"/>
        </w:rPr>
        <w:t xml:space="preserve"> number of children who returned the questionn</w:t>
      </w:r>
      <w:r>
        <w:rPr>
          <w:sz w:val="18"/>
        </w:rPr>
        <w:t>aire at the respective age; n:</w:t>
      </w:r>
      <w:r w:rsidRPr="005A7B2F">
        <w:rPr>
          <w:sz w:val="18"/>
        </w:rPr>
        <w:t xml:space="preserve"> number of children with</w:t>
      </w:r>
      <w:r w:rsidR="00E31752">
        <w:rPr>
          <w:sz w:val="18"/>
        </w:rPr>
        <w:t xml:space="preserve"> </w:t>
      </w:r>
      <w:r w:rsidR="005046EE">
        <w:rPr>
          <w:sz w:val="18"/>
        </w:rPr>
        <w:t>positive, negative or missing</w:t>
      </w:r>
      <w:r w:rsidRPr="005A7B2F">
        <w:rPr>
          <w:sz w:val="18"/>
        </w:rPr>
        <w:t xml:space="preserve"> </w:t>
      </w:r>
      <w:r>
        <w:rPr>
          <w:sz w:val="18"/>
        </w:rPr>
        <w:t xml:space="preserve">information on cough at the respective age. </w:t>
      </w:r>
    </w:p>
    <w:p w14:paraId="76DF2047" w14:textId="77777777" w:rsidR="00B16567" w:rsidRPr="00305088" w:rsidRDefault="00B16567" w:rsidP="00B16567">
      <w:pPr>
        <w:rPr>
          <w:b/>
        </w:rPr>
      </w:pPr>
    </w:p>
    <w:p w14:paraId="1433B945" w14:textId="77777777" w:rsidR="0030674E" w:rsidRDefault="0030674E"/>
    <w:p w14:paraId="68E647F7" w14:textId="2C567F88" w:rsidR="00B16567" w:rsidRDefault="00B16567"/>
    <w:p w14:paraId="0D67607F" w14:textId="21700C1D" w:rsidR="00897812" w:rsidRDefault="00897812"/>
    <w:p w14:paraId="628D7FC3" w14:textId="31F64AB9" w:rsidR="00897812" w:rsidRDefault="00897812"/>
    <w:p w14:paraId="509D6DED" w14:textId="1024A937" w:rsidR="00897812" w:rsidRDefault="00897812"/>
    <w:p w14:paraId="697C63DE" w14:textId="0D661A7F" w:rsidR="00897812" w:rsidRDefault="00897812"/>
    <w:p w14:paraId="211326A5" w14:textId="1729B60B" w:rsidR="00897812" w:rsidRDefault="00897812"/>
    <w:p w14:paraId="363980D7" w14:textId="5A7483A2" w:rsidR="00897812" w:rsidRDefault="00897812"/>
    <w:p w14:paraId="42EACE52" w14:textId="7A507B33" w:rsidR="00897812" w:rsidRDefault="00897812"/>
    <w:p w14:paraId="7C933CE0" w14:textId="65DAE04E" w:rsidR="00897812" w:rsidRDefault="00897812"/>
    <w:p w14:paraId="18DBFDE2" w14:textId="77777777" w:rsidR="00897812" w:rsidRDefault="00897812"/>
    <w:p w14:paraId="6563B874" w14:textId="77777777" w:rsidR="00B16567" w:rsidRDefault="00B16567"/>
    <w:p w14:paraId="3DA81F4B" w14:textId="77777777" w:rsidR="00B16567" w:rsidRDefault="00B16567"/>
    <w:p w14:paraId="75C56253" w14:textId="77777777" w:rsidR="00B16567" w:rsidRDefault="00B16567"/>
    <w:p w14:paraId="305A0171" w14:textId="77777777" w:rsidR="00B16567" w:rsidRDefault="00B16567">
      <w:bookmarkStart w:id="0" w:name="_GoBack"/>
      <w:bookmarkEnd w:id="0"/>
    </w:p>
    <w:sectPr w:rsidR="00B16567" w:rsidSect="00EC619A">
      <w:pgSz w:w="16838" w:h="11906" w:orient="landscape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AE393" w14:textId="77777777" w:rsidR="00D737B3" w:rsidRDefault="00D737B3" w:rsidP="00D53F3E">
      <w:pPr>
        <w:spacing w:after="0" w:line="240" w:lineRule="auto"/>
      </w:pPr>
      <w:r>
        <w:separator/>
      </w:r>
    </w:p>
  </w:endnote>
  <w:endnote w:type="continuationSeparator" w:id="0">
    <w:p w14:paraId="76D048E7" w14:textId="77777777" w:rsidR="00D737B3" w:rsidRDefault="00D737B3" w:rsidP="00D5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56268" w14:textId="77777777" w:rsidR="00D737B3" w:rsidRDefault="00D737B3" w:rsidP="00D53F3E">
      <w:pPr>
        <w:spacing w:after="0" w:line="240" w:lineRule="auto"/>
      </w:pPr>
      <w:r>
        <w:separator/>
      </w:r>
    </w:p>
  </w:footnote>
  <w:footnote w:type="continuationSeparator" w:id="0">
    <w:p w14:paraId="3139B3AD" w14:textId="77777777" w:rsidR="00D737B3" w:rsidRDefault="00D737B3" w:rsidP="00D53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B57FF"/>
    <w:multiLevelType w:val="hybridMultilevel"/>
    <w:tmpl w:val="AD7AB280"/>
    <w:lvl w:ilvl="0" w:tplc="FFD41E4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46DB9"/>
    <w:multiLevelType w:val="hybridMultilevel"/>
    <w:tmpl w:val="0038C6F8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fz9tsmrf0p8evr0kppsrz5dx09ewe59zx&quot;&gt;Prevalence paper-Saved&lt;record-ids&gt;&lt;item&gt;15&lt;/item&gt;&lt;item&gt;118&lt;/item&gt;&lt;/record-ids&gt;&lt;/item&gt;&lt;/Libraries&gt;"/>
  </w:docVars>
  <w:rsids>
    <w:rsidRoot w:val="00A90884"/>
    <w:rsid w:val="00003CDB"/>
    <w:rsid w:val="00007961"/>
    <w:rsid w:val="000100CF"/>
    <w:rsid w:val="00011DC8"/>
    <w:rsid w:val="000167A3"/>
    <w:rsid w:val="0002076E"/>
    <w:rsid w:val="000260AA"/>
    <w:rsid w:val="00031624"/>
    <w:rsid w:val="0003510C"/>
    <w:rsid w:val="0004032E"/>
    <w:rsid w:val="00044FFC"/>
    <w:rsid w:val="000506B0"/>
    <w:rsid w:val="000539F5"/>
    <w:rsid w:val="000643D6"/>
    <w:rsid w:val="000655EA"/>
    <w:rsid w:val="000676F0"/>
    <w:rsid w:val="00071900"/>
    <w:rsid w:val="00076CED"/>
    <w:rsid w:val="00077D70"/>
    <w:rsid w:val="000809D1"/>
    <w:rsid w:val="00084689"/>
    <w:rsid w:val="00084A37"/>
    <w:rsid w:val="00084F99"/>
    <w:rsid w:val="00085E05"/>
    <w:rsid w:val="000A5ECD"/>
    <w:rsid w:val="000B316C"/>
    <w:rsid w:val="000C44B3"/>
    <w:rsid w:val="000C6E8F"/>
    <w:rsid w:val="000D0D18"/>
    <w:rsid w:val="000D1C58"/>
    <w:rsid w:val="000D2D17"/>
    <w:rsid w:val="000D69EF"/>
    <w:rsid w:val="000E4066"/>
    <w:rsid w:val="000E789F"/>
    <w:rsid w:val="000F168A"/>
    <w:rsid w:val="000F5262"/>
    <w:rsid w:val="000F6168"/>
    <w:rsid w:val="000F776D"/>
    <w:rsid w:val="000F7A7B"/>
    <w:rsid w:val="00101568"/>
    <w:rsid w:val="00104743"/>
    <w:rsid w:val="00106E2B"/>
    <w:rsid w:val="001115A5"/>
    <w:rsid w:val="00113D00"/>
    <w:rsid w:val="00121129"/>
    <w:rsid w:val="00127D54"/>
    <w:rsid w:val="00133AD3"/>
    <w:rsid w:val="001443F0"/>
    <w:rsid w:val="0014465B"/>
    <w:rsid w:val="00146F16"/>
    <w:rsid w:val="00150D0B"/>
    <w:rsid w:val="00161675"/>
    <w:rsid w:val="001616E1"/>
    <w:rsid w:val="00162470"/>
    <w:rsid w:val="00165303"/>
    <w:rsid w:val="00165BCE"/>
    <w:rsid w:val="00167592"/>
    <w:rsid w:val="00194F00"/>
    <w:rsid w:val="001974BC"/>
    <w:rsid w:val="001A509B"/>
    <w:rsid w:val="001A61DA"/>
    <w:rsid w:val="001A6E29"/>
    <w:rsid w:val="001B3678"/>
    <w:rsid w:val="001B48B3"/>
    <w:rsid w:val="001B5134"/>
    <w:rsid w:val="001C0716"/>
    <w:rsid w:val="001C0805"/>
    <w:rsid w:val="001C1CA3"/>
    <w:rsid w:val="001D04C1"/>
    <w:rsid w:val="001D5BF9"/>
    <w:rsid w:val="001E0D4C"/>
    <w:rsid w:val="001E59CE"/>
    <w:rsid w:val="002000CD"/>
    <w:rsid w:val="002038DD"/>
    <w:rsid w:val="00211E05"/>
    <w:rsid w:val="00213428"/>
    <w:rsid w:val="00213757"/>
    <w:rsid w:val="0023071F"/>
    <w:rsid w:val="00230E86"/>
    <w:rsid w:val="00236F5D"/>
    <w:rsid w:val="00243DE0"/>
    <w:rsid w:val="00245C9E"/>
    <w:rsid w:val="00250D12"/>
    <w:rsid w:val="002522F2"/>
    <w:rsid w:val="002527BD"/>
    <w:rsid w:val="00255E10"/>
    <w:rsid w:val="00257AB1"/>
    <w:rsid w:val="00260EAB"/>
    <w:rsid w:val="00264F35"/>
    <w:rsid w:val="00270239"/>
    <w:rsid w:val="00271E04"/>
    <w:rsid w:val="00273474"/>
    <w:rsid w:val="00282D12"/>
    <w:rsid w:val="00290B79"/>
    <w:rsid w:val="002A0F44"/>
    <w:rsid w:val="002A2689"/>
    <w:rsid w:val="002A5860"/>
    <w:rsid w:val="002A60B8"/>
    <w:rsid w:val="002B1F04"/>
    <w:rsid w:val="002B4652"/>
    <w:rsid w:val="002B6E45"/>
    <w:rsid w:val="002C7BF0"/>
    <w:rsid w:val="002D1F04"/>
    <w:rsid w:val="002D2036"/>
    <w:rsid w:val="002E02B9"/>
    <w:rsid w:val="002E43B4"/>
    <w:rsid w:val="002E4524"/>
    <w:rsid w:val="002E5FDB"/>
    <w:rsid w:val="002F0D06"/>
    <w:rsid w:val="002F3F40"/>
    <w:rsid w:val="002F515F"/>
    <w:rsid w:val="002F77B0"/>
    <w:rsid w:val="00300612"/>
    <w:rsid w:val="00301974"/>
    <w:rsid w:val="00302318"/>
    <w:rsid w:val="00305088"/>
    <w:rsid w:val="0030550E"/>
    <w:rsid w:val="00306041"/>
    <w:rsid w:val="0030674E"/>
    <w:rsid w:val="00306A26"/>
    <w:rsid w:val="003110B8"/>
    <w:rsid w:val="00312447"/>
    <w:rsid w:val="00314382"/>
    <w:rsid w:val="003229B7"/>
    <w:rsid w:val="00325B3F"/>
    <w:rsid w:val="00327E99"/>
    <w:rsid w:val="00331F58"/>
    <w:rsid w:val="00333EA3"/>
    <w:rsid w:val="003456E0"/>
    <w:rsid w:val="00345DFC"/>
    <w:rsid w:val="003465AC"/>
    <w:rsid w:val="003515D7"/>
    <w:rsid w:val="00351706"/>
    <w:rsid w:val="00356515"/>
    <w:rsid w:val="00366113"/>
    <w:rsid w:val="003757F0"/>
    <w:rsid w:val="0038508B"/>
    <w:rsid w:val="00385706"/>
    <w:rsid w:val="0038665C"/>
    <w:rsid w:val="00392119"/>
    <w:rsid w:val="00396A90"/>
    <w:rsid w:val="003A5815"/>
    <w:rsid w:val="003A652A"/>
    <w:rsid w:val="003A73F6"/>
    <w:rsid w:val="003B1405"/>
    <w:rsid w:val="003D53AD"/>
    <w:rsid w:val="003E2FEC"/>
    <w:rsid w:val="003F64B9"/>
    <w:rsid w:val="003F6A2B"/>
    <w:rsid w:val="00415BE5"/>
    <w:rsid w:val="00416769"/>
    <w:rsid w:val="0042021B"/>
    <w:rsid w:val="00424808"/>
    <w:rsid w:val="00424A31"/>
    <w:rsid w:val="004312D9"/>
    <w:rsid w:val="00433194"/>
    <w:rsid w:val="004336B4"/>
    <w:rsid w:val="00433958"/>
    <w:rsid w:val="004375C2"/>
    <w:rsid w:val="00437823"/>
    <w:rsid w:val="004407B4"/>
    <w:rsid w:val="00443372"/>
    <w:rsid w:val="00443D07"/>
    <w:rsid w:val="004442BF"/>
    <w:rsid w:val="00444369"/>
    <w:rsid w:val="00450C8F"/>
    <w:rsid w:val="0045134E"/>
    <w:rsid w:val="00456EF0"/>
    <w:rsid w:val="00460175"/>
    <w:rsid w:val="00467BE9"/>
    <w:rsid w:val="00482B8B"/>
    <w:rsid w:val="0048347D"/>
    <w:rsid w:val="00486BD7"/>
    <w:rsid w:val="004A1BE5"/>
    <w:rsid w:val="004A4DB9"/>
    <w:rsid w:val="004B033E"/>
    <w:rsid w:val="004B04E2"/>
    <w:rsid w:val="004C0BF0"/>
    <w:rsid w:val="004D07FA"/>
    <w:rsid w:val="004E5A15"/>
    <w:rsid w:val="004F0CC9"/>
    <w:rsid w:val="004F22BC"/>
    <w:rsid w:val="004F2910"/>
    <w:rsid w:val="004F47B5"/>
    <w:rsid w:val="005046EE"/>
    <w:rsid w:val="0051397F"/>
    <w:rsid w:val="00514111"/>
    <w:rsid w:val="00514525"/>
    <w:rsid w:val="0051742F"/>
    <w:rsid w:val="00520E6C"/>
    <w:rsid w:val="005212F0"/>
    <w:rsid w:val="00524BB1"/>
    <w:rsid w:val="00525B01"/>
    <w:rsid w:val="005267B5"/>
    <w:rsid w:val="00530F00"/>
    <w:rsid w:val="005319D8"/>
    <w:rsid w:val="0053295D"/>
    <w:rsid w:val="0053330D"/>
    <w:rsid w:val="00537E25"/>
    <w:rsid w:val="00544F9F"/>
    <w:rsid w:val="00546F54"/>
    <w:rsid w:val="005618E3"/>
    <w:rsid w:val="00562DC0"/>
    <w:rsid w:val="00563B05"/>
    <w:rsid w:val="005669F2"/>
    <w:rsid w:val="00566C95"/>
    <w:rsid w:val="0057011E"/>
    <w:rsid w:val="00572A38"/>
    <w:rsid w:val="00575BA6"/>
    <w:rsid w:val="005813A5"/>
    <w:rsid w:val="005824AC"/>
    <w:rsid w:val="00587ACC"/>
    <w:rsid w:val="00596C8A"/>
    <w:rsid w:val="005A4F4B"/>
    <w:rsid w:val="005A7EC3"/>
    <w:rsid w:val="005B3B2A"/>
    <w:rsid w:val="005B4B79"/>
    <w:rsid w:val="005B674D"/>
    <w:rsid w:val="005C2AF9"/>
    <w:rsid w:val="005C3769"/>
    <w:rsid w:val="005C590E"/>
    <w:rsid w:val="005C7425"/>
    <w:rsid w:val="005D3D86"/>
    <w:rsid w:val="005E2A9C"/>
    <w:rsid w:val="005E4631"/>
    <w:rsid w:val="005E7E16"/>
    <w:rsid w:val="005F0272"/>
    <w:rsid w:val="005F3B4A"/>
    <w:rsid w:val="005F3F81"/>
    <w:rsid w:val="00602D32"/>
    <w:rsid w:val="00605286"/>
    <w:rsid w:val="00607B11"/>
    <w:rsid w:val="00610A31"/>
    <w:rsid w:val="0061171E"/>
    <w:rsid w:val="00614606"/>
    <w:rsid w:val="006155AD"/>
    <w:rsid w:val="0063571A"/>
    <w:rsid w:val="00646F63"/>
    <w:rsid w:val="00653B9C"/>
    <w:rsid w:val="006551F6"/>
    <w:rsid w:val="00656FAD"/>
    <w:rsid w:val="0066768E"/>
    <w:rsid w:val="0067358E"/>
    <w:rsid w:val="00673E98"/>
    <w:rsid w:val="00676373"/>
    <w:rsid w:val="00681135"/>
    <w:rsid w:val="006812FA"/>
    <w:rsid w:val="00684682"/>
    <w:rsid w:val="006923D4"/>
    <w:rsid w:val="006A2228"/>
    <w:rsid w:val="006A7306"/>
    <w:rsid w:val="006B2862"/>
    <w:rsid w:val="006B417C"/>
    <w:rsid w:val="006B7E63"/>
    <w:rsid w:val="006C17F6"/>
    <w:rsid w:val="006C5050"/>
    <w:rsid w:val="006C5B5C"/>
    <w:rsid w:val="006D0E8E"/>
    <w:rsid w:val="006D7C02"/>
    <w:rsid w:val="006F3473"/>
    <w:rsid w:val="007010F7"/>
    <w:rsid w:val="0070402C"/>
    <w:rsid w:val="00704EA1"/>
    <w:rsid w:val="00706847"/>
    <w:rsid w:val="007143C3"/>
    <w:rsid w:val="00721564"/>
    <w:rsid w:val="00725E5A"/>
    <w:rsid w:val="0073016C"/>
    <w:rsid w:val="0073051F"/>
    <w:rsid w:val="00730B66"/>
    <w:rsid w:val="007331BF"/>
    <w:rsid w:val="0075085A"/>
    <w:rsid w:val="00752ED2"/>
    <w:rsid w:val="007531A1"/>
    <w:rsid w:val="0075485A"/>
    <w:rsid w:val="00760143"/>
    <w:rsid w:val="007603DD"/>
    <w:rsid w:val="00763064"/>
    <w:rsid w:val="00767DB8"/>
    <w:rsid w:val="007764F2"/>
    <w:rsid w:val="00780007"/>
    <w:rsid w:val="007854FF"/>
    <w:rsid w:val="00785647"/>
    <w:rsid w:val="007937EF"/>
    <w:rsid w:val="007941A4"/>
    <w:rsid w:val="00796741"/>
    <w:rsid w:val="00796D13"/>
    <w:rsid w:val="007A42CA"/>
    <w:rsid w:val="007A5770"/>
    <w:rsid w:val="007B2C02"/>
    <w:rsid w:val="007B3E36"/>
    <w:rsid w:val="007C1535"/>
    <w:rsid w:val="007C289F"/>
    <w:rsid w:val="007C2B42"/>
    <w:rsid w:val="007C3B14"/>
    <w:rsid w:val="007C790B"/>
    <w:rsid w:val="007C7BA5"/>
    <w:rsid w:val="007D2759"/>
    <w:rsid w:val="007D3E4E"/>
    <w:rsid w:val="007D56A9"/>
    <w:rsid w:val="007D728D"/>
    <w:rsid w:val="007E0A7A"/>
    <w:rsid w:val="007F0545"/>
    <w:rsid w:val="007F31CD"/>
    <w:rsid w:val="007F4256"/>
    <w:rsid w:val="00801844"/>
    <w:rsid w:val="00810BDA"/>
    <w:rsid w:val="008111F9"/>
    <w:rsid w:val="00811575"/>
    <w:rsid w:val="008208BD"/>
    <w:rsid w:val="00825D25"/>
    <w:rsid w:val="00831D81"/>
    <w:rsid w:val="00832B26"/>
    <w:rsid w:val="0083361E"/>
    <w:rsid w:val="0083450C"/>
    <w:rsid w:val="00835074"/>
    <w:rsid w:val="00845180"/>
    <w:rsid w:val="00851310"/>
    <w:rsid w:val="00860F49"/>
    <w:rsid w:val="00864A5A"/>
    <w:rsid w:val="008657DC"/>
    <w:rsid w:val="008660C2"/>
    <w:rsid w:val="008764B0"/>
    <w:rsid w:val="0089005B"/>
    <w:rsid w:val="00897812"/>
    <w:rsid w:val="008A3880"/>
    <w:rsid w:val="008A61E3"/>
    <w:rsid w:val="008A75D4"/>
    <w:rsid w:val="008B00B6"/>
    <w:rsid w:val="008B066B"/>
    <w:rsid w:val="008B4074"/>
    <w:rsid w:val="008C7086"/>
    <w:rsid w:val="008D02EF"/>
    <w:rsid w:val="008D03FE"/>
    <w:rsid w:val="008D401C"/>
    <w:rsid w:val="008D4364"/>
    <w:rsid w:val="008D757F"/>
    <w:rsid w:val="008E2C6B"/>
    <w:rsid w:val="008E3D7A"/>
    <w:rsid w:val="008E524C"/>
    <w:rsid w:val="008E7783"/>
    <w:rsid w:val="008F48E4"/>
    <w:rsid w:val="00900589"/>
    <w:rsid w:val="00900FF7"/>
    <w:rsid w:val="0090228D"/>
    <w:rsid w:val="00904395"/>
    <w:rsid w:val="00911507"/>
    <w:rsid w:val="00912FE8"/>
    <w:rsid w:val="009132D7"/>
    <w:rsid w:val="00927627"/>
    <w:rsid w:val="00936A3F"/>
    <w:rsid w:val="0094044D"/>
    <w:rsid w:val="00943CBE"/>
    <w:rsid w:val="009442F3"/>
    <w:rsid w:val="0094446B"/>
    <w:rsid w:val="009570B7"/>
    <w:rsid w:val="00957676"/>
    <w:rsid w:val="009666F1"/>
    <w:rsid w:val="00970203"/>
    <w:rsid w:val="00971E07"/>
    <w:rsid w:val="00980AC0"/>
    <w:rsid w:val="009817B1"/>
    <w:rsid w:val="00983341"/>
    <w:rsid w:val="00984FE1"/>
    <w:rsid w:val="0099274B"/>
    <w:rsid w:val="009967B9"/>
    <w:rsid w:val="00997E57"/>
    <w:rsid w:val="009A1E91"/>
    <w:rsid w:val="009A4E4E"/>
    <w:rsid w:val="009B2CA5"/>
    <w:rsid w:val="009C44A3"/>
    <w:rsid w:val="009C4B04"/>
    <w:rsid w:val="009C619F"/>
    <w:rsid w:val="009C6B3A"/>
    <w:rsid w:val="009F2F2E"/>
    <w:rsid w:val="009F7F10"/>
    <w:rsid w:val="00A025DE"/>
    <w:rsid w:val="00A0582C"/>
    <w:rsid w:val="00A127C5"/>
    <w:rsid w:val="00A12A0D"/>
    <w:rsid w:val="00A14E92"/>
    <w:rsid w:val="00A4365A"/>
    <w:rsid w:val="00A46320"/>
    <w:rsid w:val="00A52911"/>
    <w:rsid w:val="00A61F17"/>
    <w:rsid w:val="00A63E58"/>
    <w:rsid w:val="00A73C35"/>
    <w:rsid w:val="00A829F7"/>
    <w:rsid w:val="00A9073B"/>
    <w:rsid w:val="00A90884"/>
    <w:rsid w:val="00A913B7"/>
    <w:rsid w:val="00A918C0"/>
    <w:rsid w:val="00A91ACE"/>
    <w:rsid w:val="00AA3D01"/>
    <w:rsid w:val="00AA3F8D"/>
    <w:rsid w:val="00AA5947"/>
    <w:rsid w:val="00AA5A2A"/>
    <w:rsid w:val="00AB0D6A"/>
    <w:rsid w:val="00AB0DE3"/>
    <w:rsid w:val="00AB15B5"/>
    <w:rsid w:val="00AB2989"/>
    <w:rsid w:val="00AB363C"/>
    <w:rsid w:val="00AB57C6"/>
    <w:rsid w:val="00AB6ADC"/>
    <w:rsid w:val="00AB7687"/>
    <w:rsid w:val="00AB7893"/>
    <w:rsid w:val="00AC4F39"/>
    <w:rsid w:val="00AD011B"/>
    <w:rsid w:val="00AE06D8"/>
    <w:rsid w:val="00AE3E05"/>
    <w:rsid w:val="00B049E4"/>
    <w:rsid w:val="00B07E87"/>
    <w:rsid w:val="00B13AEF"/>
    <w:rsid w:val="00B15CBB"/>
    <w:rsid w:val="00B16567"/>
    <w:rsid w:val="00B24543"/>
    <w:rsid w:val="00B274B4"/>
    <w:rsid w:val="00B315C4"/>
    <w:rsid w:val="00B33647"/>
    <w:rsid w:val="00B362B0"/>
    <w:rsid w:val="00B37F13"/>
    <w:rsid w:val="00B40D5E"/>
    <w:rsid w:val="00B4150A"/>
    <w:rsid w:val="00B42F11"/>
    <w:rsid w:val="00B46ACE"/>
    <w:rsid w:val="00B55169"/>
    <w:rsid w:val="00B65BDA"/>
    <w:rsid w:val="00B65DE7"/>
    <w:rsid w:val="00B67979"/>
    <w:rsid w:val="00B73875"/>
    <w:rsid w:val="00B750DC"/>
    <w:rsid w:val="00B80163"/>
    <w:rsid w:val="00B84603"/>
    <w:rsid w:val="00B90C69"/>
    <w:rsid w:val="00B936A5"/>
    <w:rsid w:val="00B936A7"/>
    <w:rsid w:val="00B94426"/>
    <w:rsid w:val="00BA2D75"/>
    <w:rsid w:val="00BA33C7"/>
    <w:rsid w:val="00BB160F"/>
    <w:rsid w:val="00BB2012"/>
    <w:rsid w:val="00BB7181"/>
    <w:rsid w:val="00BC23E4"/>
    <w:rsid w:val="00BC2772"/>
    <w:rsid w:val="00BC5391"/>
    <w:rsid w:val="00BD2D31"/>
    <w:rsid w:val="00BD5F0D"/>
    <w:rsid w:val="00BD7EB4"/>
    <w:rsid w:val="00BE0C1D"/>
    <w:rsid w:val="00BE3513"/>
    <w:rsid w:val="00BE41B4"/>
    <w:rsid w:val="00BE6C1C"/>
    <w:rsid w:val="00BF095D"/>
    <w:rsid w:val="00BF0F45"/>
    <w:rsid w:val="00BF242F"/>
    <w:rsid w:val="00BF27BE"/>
    <w:rsid w:val="00BF4967"/>
    <w:rsid w:val="00BF4E1A"/>
    <w:rsid w:val="00C00580"/>
    <w:rsid w:val="00C05E90"/>
    <w:rsid w:val="00C07150"/>
    <w:rsid w:val="00C10532"/>
    <w:rsid w:val="00C10F2C"/>
    <w:rsid w:val="00C1150A"/>
    <w:rsid w:val="00C17F75"/>
    <w:rsid w:val="00C22D87"/>
    <w:rsid w:val="00C25A7F"/>
    <w:rsid w:val="00C2753B"/>
    <w:rsid w:val="00C27E77"/>
    <w:rsid w:val="00C30986"/>
    <w:rsid w:val="00C30CC1"/>
    <w:rsid w:val="00C32868"/>
    <w:rsid w:val="00C34FB3"/>
    <w:rsid w:val="00C350E7"/>
    <w:rsid w:val="00C44717"/>
    <w:rsid w:val="00C454DB"/>
    <w:rsid w:val="00C46A83"/>
    <w:rsid w:val="00C46C4D"/>
    <w:rsid w:val="00C46D9A"/>
    <w:rsid w:val="00C51170"/>
    <w:rsid w:val="00C63E33"/>
    <w:rsid w:val="00C64F3B"/>
    <w:rsid w:val="00C732C5"/>
    <w:rsid w:val="00C73874"/>
    <w:rsid w:val="00C73B73"/>
    <w:rsid w:val="00C83BF6"/>
    <w:rsid w:val="00C857E9"/>
    <w:rsid w:val="00C85A4F"/>
    <w:rsid w:val="00C93038"/>
    <w:rsid w:val="00C9330D"/>
    <w:rsid w:val="00CA7D20"/>
    <w:rsid w:val="00CB7006"/>
    <w:rsid w:val="00CC4C3E"/>
    <w:rsid w:val="00CD1B39"/>
    <w:rsid w:val="00CD7974"/>
    <w:rsid w:val="00CF2976"/>
    <w:rsid w:val="00CF4DC9"/>
    <w:rsid w:val="00D01D9B"/>
    <w:rsid w:val="00D0322C"/>
    <w:rsid w:val="00D0402C"/>
    <w:rsid w:val="00D0772E"/>
    <w:rsid w:val="00D07DDD"/>
    <w:rsid w:val="00D1099B"/>
    <w:rsid w:val="00D11C8B"/>
    <w:rsid w:val="00D12D85"/>
    <w:rsid w:val="00D13487"/>
    <w:rsid w:val="00D16090"/>
    <w:rsid w:val="00D20CE0"/>
    <w:rsid w:val="00D25765"/>
    <w:rsid w:val="00D27548"/>
    <w:rsid w:val="00D30771"/>
    <w:rsid w:val="00D31B7D"/>
    <w:rsid w:val="00D34BE9"/>
    <w:rsid w:val="00D369D9"/>
    <w:rsid w:val="00D37B72"/>
    <w:rsid w:val="00D414AB"/>
    <w:rsid w:val="00D479A4"/>
    <w:rsid w:val="00D53F3E"/>
    <w:rsid w:val="00D560D4"/>
    <w:rsid w:val="00D6481E"/>
    <w:rsid w:val="00D64A2B"/>
    <w:rsid w:val="00D737B3"/>
    <w:rsid w:val="00D73D93"/>
    <w:rsid w:val="00D767C6"/>
    <w:rsid w:val="00D879D2"/>
    <w:rsid w:val="00DA37CB"/>
    <w:rsid w:val="00DA7851"/>
    <w:rsid w:val="00DA7CC1"/>
    <w:rsid w:val="00DB4032"/>
    <w:rsid w:val="00DB4998"/>
    <w:rsid w:val="00DB5A4E"/>
    <w:rsid w:val="00DB7BBE"/>
    <w:rsid w:val="00DC147E"/>
    <w:rsid w:val="00DC2B9A"/>
    <w:rsid w:val="00DD0B9E"/>
    <w:rsid w:val="00DD15BF"/>
    <w:rsid w:val="00DD33F0"/>
    <w:rsid w:val="00DD3611"/>
    <w:rsid w:val="00DD4DDD"/>
    <w:rsid w:val="00DF11DB"/>
    <w:rsid w:val="00DF4130"/>
    <w:rsid w:val="00E033D2"/>
    <w:rsid w:val="00E034D0"/>
    <w:rsid w:val="00E04FDF"/>
    <w:rsid w:val="00E1193F"/>
    <w:rsid w:val="00E20B59"/>
    <w:rsid w:val="00E234E4"/>
    <w:rsid w:val="00E25997"/>
    <w:rsid w:val="00E31752"/>
    <w:rsid w:val="00E37BEF"/>
    <w:rsid w:val="00E428E4"/>
    <w:rsid w:val="00E43E7C"/>
    <w:rsid w:val="00E4704E"/>
    <w:rsid w:val="00E53D9E"/>
    <w:rsid w:val="00E54F28"/>
    <w:rsid w:val="00E5529C"/>
    <w:rsid w:val="00E56A09"/>
    <w:rsid w:val="00E57DB7"/>
    <w:rsid w:val="00E60524"/>
    <w:rsid w:val="00E6092B"/>
    <w:rsid w:val="00E674DF"/>
    <w:rsid w:val="00E80F76"/>
    <w:rsid w:val="00E8638F"/>
    <w:rsid w:val="00E96F22"/>
    <w:rsid w:val="00E971F2"/>
    <w:rsid w:val="00EA11C7"/>
    <w:rsid w:val="00EA5431"/>
    <w:rsid w:val="00EA694E"/>
    <w:rsid w:val="00EB1F96"/>
    <w:rsid w:val="00EB7B9D"/>
    <w:rsid w:val="00EC30D8"/>
    <w:rsid w:val="00EC594E"/>
    <w:rsid w:val="00EC619A"/>
    <w:rsid w:val="00EC7DAF"/>
    <w:rsid w:val="00ED0940"/>
    <w:rsid w:val="00ED1D40"/>
    <w:rsid w:val="00ED6908"/>
    <w:rsid w:val="00EE2F08"/>
    <w:rsid w:val="00EE5C9B"/>
    <w:rsid w:val="00EF0A9A"/>
    <w:rsid w:val="00EF60B7"/>
    <w:rsid w:val="00F03B0D"/>
    <w:rsid w:val="00F051B8"/>
    <w:rsid w:val="00F0544E"/>
    <w:rsid w:val="00F144C0"/>
    <w:rsid w:val="00F15B30"/>
    <w:rsid w:val="00F15E9C"/>
    <w:rsid w:val="00F17F75"/>
    <w:rsid w:val="00F23B97"/>
    <w:rsid w:val="00F3001E"/>
    <w:rsid w:val="00F34AD3"/>
    <w:rsid w:val="00F426A5"/>
    <w:rsid w:val="00F44432"/>
    <w:rsid w:val="00F547EF"/>
    <w:rsid w:val="00F55240"/>
    <w:rsid w:val="00F5642E"/>
    <w:rsid w:val="00F56637"/>
    <w:rsid w:val="00F57D88"/>
    <w:rsid w:val="00F601A5"/>
    <w:rsid w:val="00F60FCB"/>
    <w:rsid w:val="00F613C7"/>
    <w:rsid w:val="00F626F1"/>
    <w:rsid w:val="00F650AC"/>
    <w:rsid w:val="00F760AF"/>
    <w:rsid w:val="00F76BDF"/>
    <w:rsid w:val="00F77F3D"/>
    <w:rsid w:val="00F81768"/>
    <w:rsid w:val="00F8527D"/>
    <w:rsid w:val="00F92139"/>
    <w:rsid w:val="00F95922"/>
    <w:rsid w:val="00F97434"/>
    <w:rsid w:val="00FA541B"/>
    <w:rsid w:val="00FB4B93"/>
    <w:rsid w:val="00FB4BC8"/>
    <w:rsid w:val="00FB52DD"/>
    <w:rsid w:val="00FB5727"/>
    <w:rsid w:val="00FB6352"/>
    <w:rsid w:val="00FC7754"/>
    <w:rsid w:val="00FD4DC0"/>
    <w:rsid w:val="00FD5483"/>
    <w:rsid w:val="00FD549F"/>
    <w:rsid w:val="00FD794D"/>
    <w:rsid w:val="00FE1D11"/>
    <w:rsid w:val="00FF2AD9"/>
    <w:rsid w:val="00FF3323"/>
    <w:rsid w:val="00FF3BED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D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98085-B8C2-4300-9957-B7AE46154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1</Words>
  <Characters>3849</Characters>
  <Application>Microsoft Office Word</Application>
  <DocSecurity>0</DocSecurity>
  <Lines>17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Jurca</dc:creator>
  <cp:lastModifiedBy>Jurca, Maja (ISPM)</cp:lastModifiedBy>
  <cp:revision>2</cp:revision>
  <cp:lastPrinted>2017-03-29T11:04:00Z</cp:lastPrinted>
  <dcterms:created xsi:type="dcterms:W3CDTF">2017-03-29T19:29:00Z</dcterms:created>
  <dcterms:modified xsi:type="dcterms:W3CDTF">2017-03-29T19:29:00Z</dcterms:modified>
</cp:coreProperties>
</file>